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dditional file 9. Demographic and physiologic characteristics of women from the WHI. Case control status refers to coronary heart disease. Two designs were used to select samples: case/control and case-cohort. </w:t>
      </w:r>
    </w:p>
    <w:tbl>
      <w:tblPr>
        <w:tblW w:w="10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960"/>
        <w:gridCol w:w="1860"/>
        <w:gridCol w:w="1800"/>
        <w:gridCol w:w="2240"/>
      </w:tblGrid>
      <w:tr>
        <w:trPr>
          <w:trHeight w:val="52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ase-control set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ase-cohort sample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6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ase (N=637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ntrol (N=631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ases (N=432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ub cohort (N=472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ace/ethnicity (Form 2)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White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96 (46.5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92 (46.3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10 (48.6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36 (50.0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Black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31 (36.3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29 (36.3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2 (25.9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8 (25.0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Hispanic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0 (17.3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0 (17.4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0 (25.5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8 (25.0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0-54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8 (9.1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8 (9.2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4 (7.9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7 (12.1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5-59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04 (16.3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04 (16.5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9 (16.0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8 (18.6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0-64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42 (22.3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40 (22.2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4 (19.4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7 (18.9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5-69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65 (25.9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63 (25.8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3(26.2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25 (20.6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70-74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25 (19.6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25 (19.8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5(19.7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8 (14.4%)</w:t>
            </w:r>
          </w:p>
        </w:tc>
      </w:tr>
      <w:tr>
        <w:trPr>
          <w:trHeight w:val="54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75-79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3 (6.8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1 (6.5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7 (10.9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7 (7.8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nrollment year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3-94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6 (4.1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5 (4.0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2 (7.4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7 (5.7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5-96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80 (44.0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83 (44.8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91 (44.2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92 (40.7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7-98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31 (52.0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23 (51.2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09 (48.4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53 (53.6%)</w:t>
            </w:r>
          </w:p>
        </w:tc>
      </w:tr>
      <w:tr>
        <w:trPr>
          <w:trHeight w:val="52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ysterectomy at baseline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33 (52.3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29 (52.1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99 (46.1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87 (39.6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tudy component 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HT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01 (63.0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95 (62.6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77 (64.1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06 (66.3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on-HT CT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2 (14.4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2 (14.6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5 (15.1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73 (14.6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OS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44 (22.6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44 (22.8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0 (20.8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3 (19.2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ad GWAS data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25 (98.1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20 (98.3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cident event 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/>
              <w:t>Angina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6 (10.4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1(18.8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 (12.5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Angina &amp; CHD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1 (14.3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4 (10.2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 (15.6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/>
              <w:t>Angina &amp; Revascularization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8 (2.8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 (0.9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 (0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Revascularization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25 (19.6%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3 (19.2%)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 (15.6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Revasc. &amp; CHD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28 (20.1%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2 (14.3%)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 (9.4%)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HD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09 (32.8%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58 (36.6%)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5 (46.9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23:33:00Z</dcterms:created>
  <dc:creator>jepartosa</dc:creator>
  <dc:description/>
  <dc:language>en-US</dc:language>
  <cp:lastModifiedBy>jepartosa</cp:lastModifiedBy>
  <dcterms:modified xsi:type="dcterms:W3CDTF">2016-07-19T23:35:00Z</dcterms:modified>
  <cp:revision>2</cp:revision>
  <dc:subject/>
  <dc:title/>
</cp:coreProperties>
</file>